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86F5" w14:textId="77777777" w:rsidR="00C57BE1" w:rsidRDefault="00C57BE1">
      <w:pPr>
        <w:rPr>
          <w:b/>
          <w:bCs/>
        </w:rPr>
      </w:pPr>
    </w:p>
    <w:p w14:paraId="03DB7D54" w14:textId="1E36E845" w:rsidR="000553A1" w:rsidRPr="00072906" w:rsidRDefault="000E4547">
      <w:pPr>
        <w:rPr>
          <w:b/>
        </w:rPr>
      </w:pPr>
      <w:r>
        <w:rPr>
          <w:b/>
        </w:rPr>
        <w:t xml:space="preserve">Supplementary </w:t>
      </w:r>
      <w:r w:rsidR="000553A1" w:rsidRPr="00072906">
        <w:rPr>
          <w:b/>
        </w:rPr>
        <w:t>Table</w:t>
      </w:r>
      <w:r w:rsidR="00741F35" w:rsidRPr="00072906">
        <w:rPr>
          <w:b/>
        </w:rPr>
        <w:t xml:space="preserve"> 1</w:t>
      </w:r>
      <w:r w:rsidR="000553A1" w:rsidRPr="00072906">
        <w:rPr>
          <w:b/>
        </w:rPr>
        <w:t xml:space="preserve">. </w:t>
      </w:r>
      <w:r w:rsidR="000553A1" w:rsidRPr="00D96F8B">
        <w:rPr>
          <w:b/>
          <w:bCs/>
        </w:rPr>
        <w:t>Characteristic</w:t>
      </w:r>
      <w:r w:rsidR="00BC47CF" w:rsidRPr="00D96F8B">
        <w:rPr>
          <w:b/>
          <w:bCs/>
        </w:rPr>
        <w:t>s</w:t>
      </w:r>
      <w:r w:rsidR="000553A1" w:rsidRPr="00D96F8B">
        <w:rPr>
          <w:b/>
          <w:bCs/>
        </w:rPr>
        <w:t xml:space="preserve"> of </w:t>
      </w:r>
      <w:r w:rsidR="000F3C5D" w:rsidRPr="00D96F8B">
        <w:rPr>
          <w:b/>
          <w:bCs/>
        </w:rPr>
        <w:t xml:space="preserve">study </w:t>
      </w:r>
      <w:r w:rsidR="000553A1" w:rsidRPr="00D96F8B">
        <w:rPr>
          <w:b/>
          <w:bCs/>
        </w:rPr>
        <w:t>women at each period</w:t>
      </w:r>
      <w:r w:rsidR="000553A1" w:rsidRPr="00072906">
        <w:rPr>
          <w:b/>
        </w:rPr>
        <w:t xml:space="preserve"> </w:t>
      </w:r>
    </w:p>
    <w:tbl>
      <w:tblPr>
        <w:tblStyle w:val="GridTable1Light-Accent1"/>
        <w:tblW w:w="5424" w:type="pct"/>
        <w:tblInd w:w="-147" w:type="dxa"/>
        <w:tblLook w:val="0420" w:firstRow="1" w:lastRow="0" w:firstColumn="0" w:lastColumn="0" w:noHBand="0" w:noVBand="1"/>
      </w:tblPr>
      <w:tblGrid>
        <w:gridCol w:w="1686"/>
        <w:gridCol w:w="1716"/>
        <w:gridCol w:w="1843"/>
        <w:gridCol w:w="1418"/>
        <w:gridCol w:w="1559"/>
        <w:gridCol w:w="1559"/>
      </w:tblGrid>
      <w:tr w:rsidR="00D302EC" w:rsidRPr="00BC47CF" w14:paraId="76B8A559" w14:textId="77777777" w:rsidTr="00D30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081CC" w14:textId="77777777" w:rsidR="00BC47CF" w:rsidRPr="00BC47CF" w:rsidRDefault="00BC47CF" w:rsidP="00BC47CF">
            <w:r w:rsidRPr="00BC47CF">
              <w:rPr>
                <w:lang w:val="en-US"/>
              </w:rPr>
              <w:t>Characteristic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DA30" w14:textId="430EE70F" w:rsidR="00BC47CF" w:rsidRDefault="00BC47CF" w:rsidP="00BC47CF">
            <w:pPr>
              <w:rPr>
                <w:b w:val="0"/>
                <w:bCs w:val="0"/>
                <w:lang w:val="en-US"/>
              </w:rPr>
            </w:pPr>
            <w:r w:rsidRPr="00BC47CF">
              <w:rPr>
                <w:lang w:val="en-US"/>
              </w:rPr>
              <w:t>Pre-</w:t>
            </w:r>
            <w:r w:rsidR="001261B5">
              <w:rPr>
                <w:lang w:val="en-US"/>
              </w:rPr>
              <w:t>p</w:t>
            </w:r>
            <w:r w:rsidRPr="00BC47CF">
              <w:rPr>
                <w:lang w:val="en-US"/>
              </w:rPr>
              <w:t>andemic</w:t>
            </w:r>
            <w:r w:rsidR="00A84B1C">
              <w:rPr>
                <w:lang w:val="en-US"/>
              </w:rPr>
              <w:t>1</w:t>
            </w:r>
          </w:p>
          <w:p w14:paraId="416075D5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112</w:t>
            </w:r>
          </w:p>
          <w:p w14:paraId="73D064AB" w14:textId="1C340D12" w:rsidR="003233BF" w:rsidRPr="003233BF" w:rsidRDefault="003233BF" w:rsidP="00BC47CF">
            <w:pPr>
              <w:rPr>
                <w:bCs w:val="0"/>
              </w:rPr>
            </w:pPr>
            <w:r w:rsidRPr="003233BF">
              <w:rPr>
                <w:bCs w:val="0"/>
              </w:rPr>
              <w:t xml:space="preserve">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B2638" w14:textId="2BDC0FD3" w:rsidR="008808E6" w:rsidRDefault="00BC47CF" w:rsidP="00BC47CF">
            <w:pPr>
              <w:rPr>
                <w:b w:val="0"/>
                <w:bCs w:val="0"/>
                <w:lang w:val="en-US"/>
              </w:rPr>
            </w:pPr>
            <w:r w:rsidRPr="00BC47CF">
              <w:rPr>
                <w:lang w:val="en-US"/>
              </w:rPr>
              <w:t>Pre-</w:t>
            </w:r>
            <w:r w:rsidR="001261B5">
              <w:rPr>
                <w:lang w:val="en-US"/>
              </w:rPr>
              <w:t>p</w:t>
            </w:r>
            <w:r w:rsidR="00A84B1C">
              <w:rPr>
                <w:lang w:val="en-US"/>
              </w:rPr>
              <w:t>andemic2</w:t>
            </w:r>
          </w:p>
          <w:p w14:paraId="61B42823" w14:textId="77777777" w:rsidR="008808E6" w:rsidRDefault="008808E6" w:rsidP="00BC47CF">
            <w:pPr>
              <w:rPr>
                <w:b w:val="0"/>
                <w:lang w:val="en-US"/>
              </w:rPr>
            </w:pPr>
            <w:r w:rsidRPr="008A09EE">
              <w:rPr>
                <w:bCs w:val="0"/>
                <w:lang w:val="en-US"/>
              </w:rPr>
              <w:t>N=</w:t>
            </w:r>
            <w:r w:rsidR="00D1696C" w:rsidRPr="008A09EE">
              <w:rPr>
                <w:bCs w:val="0"/>
                <w:lang w:val="en-US"/>
              </w:rPr>
              <w:t>73</w:t>
            </w:r>
          </w:p>
          <w:p w14:paraId="1CB2F41A" w14:textId="6511E327" w:rsidR="00CB589C" w:rsidRPr="008A09EE" w:rsidRDefault="00CB589C" w:rsidP="00A906B8">
            <w:pPr>
              <w:rPr>
                <w:bCs w:val="0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D6B1" w14:textId="22F96BF5" w:rsidR="00BC47CF" w:rsidRDefault="00BC47CF" w:rsidP="00BC47CF">
            <w:pPr>
              <w:rPr>
                <w:b w:val="0"/>
                <w:bCs w:val="0"/>
                <w:lang w:val="en-US"/>
              </w:rPr>
            </w:pPr>
            <w:r w:rsidRPr="00BC47CF">
              <w:rPr>
                <w:lang w:val="en-US"/>
              </w:rPr>
              <w:t>Post-wave1</w:t>
            </w:r>
          </w:p>
          <w:p w14:paraId="49DE4F47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9</w:t>
            </w:r>
          </w:p>
          <w:p w14:paraId="184B4637" w14:textId="0C3CE10D" w:rsidR="00CB589C" w:rsidRPr="00BC47CF" w:rsidRDefault="00CB589C" w:rsidP="00A906B8"/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FF2C" w14:textId="55AF63EE" w:rsidR="00BC47CF" w:rsidRDefault="00BC47CF" w:rsidP="00BC47CF">
            <w:pPr>
              <w:rPr>
                <w:b w:val="0"/>
                <w:bCs w:val="0"/>
              </w:rPr>
            </w:pPr>
            <w:r w:rsidRPr="00BC47CF">
              <w:t>Post-wave2</w:t>
            </w:r>
          </w:p>
          <w:p w14:paraId="067E8F40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8</w:t>
            </w:r>
          </w:p>
          <w:p w14:paraId="1AD16B5F" w14:textId="15E40EB9" w:rsidR="00CB589C" w:rsidRPr="00BC47CF" w:rsidRDefault="00CB589C" w:rsidP="00A906B8"/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C0AE" w14:textId="449977B4" w:rsidR="00BC47CF" w:rsidRDefault="00BC47CF" w:rsidP="00BC47CF">
            <w:pPr>
              <w:rPr>
                <w:b w:val="0"/>
                <w:bCs w:val="0"/>
              </w:rPr>
            </w:pPr>
            <w:r w:rsidRPr="00BC47CF">
              <w:t>Post-wave3</w:t>
            </w:r>
          </w:p>
          <w:p w14:paraId="36EB9961" w14:textId="77777777" w:rsidR="008808E6" w:rsidRDefault="008808E6" w:rsidP="00BC47CF">
            <w:pPr>
              <w:rPr>
                <w:b w:val="0"/>
                <w:bCs w:val="0"/>
              </w:rPr>
            </w:pPr>
            <w:r>
              <w:t>N=</w:t>
            </w:r>
            <w:r w:rsidR="00D1696C">
              <w:t>201</w:t>
            </w:r>
          </w:p>
          <w:p w14:paraId="6F10E89C" w14:textId="0C7C4D3B" w:rsidR="00CB589C" w:rsidRPr="00BC47CF" w:rsidRDefault="00CB589C" w:rsidP="00A906B8"/>
        </w:tc>
      </w:tr>
      <w:tr w:rsidR="004C6D8F" w:rsidRPr="00BC47CF" w14:paraId="33B71C5D" w14:textId="77777777" w:rsidTr="00D302EC">
        <w:trPr>
          <w:trHeight w:val="92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4D7E" w14:textId="17FC9CD8" w:rsidR="00D65A71" w:rsidRDefault="00336CB9" w:rsidP="00BC47CF">
            <w:pPr>
              <w:rPr>
                <w:lang w:val="en-US"/>
              </w:rPr>
            </w:pPr>
            <w:r>
              <w:rPr>
                <w:lang w:val="en-US"/>
              </w:rPr>
              <w:t>N:</w:t>
            </w:r>
          </w:p>
          <w:p w14:paraId="55FD302E" w14:textId="508826A1" w:rsidR="00104CAB" w:rsidRDefault="004C6D8F" w:rsidP="00BC47CF">
            <w:pPr>
              <w:rPr>
                <w:lang w:val="en-US"/>
              </w:rPr>
            </w:pPr>
            <w:r>
              <w:rPr>
                <w:lang w:val="en-US"/>
              </w:rPr>
              <w:t xml:space="preserve">Urban </w:t>
            </w:r>
          </w:p>
          <w:p w14:paraId="02998BCA" w14:textId="0C8ACC7A" w:rsidR="00104CAB" w:rsidRDefault="00104CAB" w:rsidP="00BC47CF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5650" w14:textId="77777777" w:rsidR="00104CAB" w:rsidRPr="00273A74" w:rsidRDefault="00104CAB" w:rsidP="00BC47CF"/>
          <w:p w14:paraId="69813201" w14:textId="4899E4D1" w:rsidR="00104CAB" w:rsidRPr="005B23FB" w:rsidRDefault="004C6D8F" w:rsidP="00BC47CF">
            <w:r w:rsidRPr="00273A74">
              <w:t>87</w:t>
            </w:r>
          </w:p>
          <w:p w14:paraId="57947D07" w14:textId="59594DC1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A90D" w14:textId="77777777" w:rsidR="00104CAB" w:rsidRPr="00273A74" w:rsidRDefault="00104CAB" w:rsidP="00BC47CF"/>
          <w:p w14:paraId="1C998DED" w14:textId="3AFA0882" w:rsidR="00104CAB" w:rsidRPr="005B23FB" w:rsidRDefault="004C6D8F" w:rsidP="00BC47CF">
            <w:r w:rsidRPr="00273A74">
              <w:t>68</w:t>
            </w:r>
          </w:p>
          <w:p w14:paraId="768D5BAB" w14:textId="5AD7C9D2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61A7" w14:textId="77777777" w:rsidR="00104CAB" w:rsidRPr="00273A74" w:rsidRDefault="00104CAB" w:rsidP="00BC47CF"/>
          <w:p w14:paraId="038BBFDD" w14:textId="39CD50EB" w:rsidR="00104CAB" w:rsidRPr="005B23FB" w:rsidRDefault="004C6D8F" w:rsidP="00BC47CF">
            <w:r w:rsidRPr="00273A74">
              <w:t>77</w:t>
            </w:r>
          </w:p>
          <w:p w14:paraId="2802B612" w14:textId="33AB0BCD" w:rsidR="00104CAB" w:rsidRPr="00273A74" w:rsidRDefault="00104CAB" w:rsidP="00BC47CF">
            <w:pPr>
              <w:rPr>
                <w:highlight w:val="lightGray"/>
              </w:rPr>
            </w:pPr>
            <w:r w:rsidRPr="00273A74">
              <w:rPr>
                <w:bCs/>
              </w:rPr>
              <w:t>132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AE95" w14:textId="77777777" w:rsidR="00104CAB" w:rsidRPr="00273A74" w:rsidRDefault="00104CAB" w:rsidP="00BC47CF"/>
          <w:p w14:paraId="22AEE02D" w14:textId="0FED48BF" w:rsidR="00104CAB" w:rsidRPr="00273A74" w:rsidRDefault="004C6D8F" w:rsidP="00BC47CF">
            <w:r w:rsidRPr="00273A74">
              <w:t>97</w:t>
            </w:r>
          </w:p>
          <w:p w14:paraId="0B0F8943" w14:textId="73FF126E" w:rsidR="00104CAB" w:rsidRPr="00273A74" w:rsidRDefault="00104CAB" w:rsidP="00BC47CF">
            <w:r w:rsidRPr="00273A74">
              <w:rPr>
                <w:bCs/>
              </w:rPr>
              <w:t>11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9CC8" w14:textId="77777777" w:rsidR="00104CAB" w:rsidRPr="00273A74" w:rsidRDefault="00104CAB" w:rsidP="00BC47CF"/>
          <w:p w14:paraId="77EAEBC5" w14:textId="39D804B0" w:rsidR="00104CAB" w:rsidRPr="00273A74" w:rsidRDefault="004C6D8F" w:rsidP="00BC47CF">
            <w:r w:rsidRPr="00273A74">
              <w:t>75</w:t>
            </w:r>
          </w:p>
          <w:p w14:paraId="6E119612" w14:textId="7B17E467" w:rsidR="00104CAB" w:rsidRPr="00273A74" w:rsidRDefault="00104CAB" w:rsidP="00BC47CF">
            <w:r w:rsidRPr="00273A74">
              <w:rPr>
                <w:bCs/>
              </w:rPr>
              <w:t>126</w:t>
            </w:r>
          </w:p>
        </w:tc>
      </w:tr>
      <w:tr w:rsidR="00D302EC" w:rsidRPr="00BC47CF" w14:paraId="16FBB00F" w14:textId="77777777" w:rsidTr="00D302EC">
        <w:trPr>
          <w:trHeight w:val="92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4586" w14:textId="77777777" w:rsidR="00E46DB9" w:rsidRDefault="00E46DB9" w:rsidP="00BC47CF">
            <w:pPr>
              <w:rPr>
                <w:lang w:val="en-US"/>
              </w:rPr>
            </w:pPr>
          </w:p>
          <w:p w14:paraId="24AC5121" w14:textId="7532AAC5" w:rsidR="00BC47CF" w:rsidRPr="00B014FD" w:rsidRDefault="00BC47CF" w:rsidP="00BC47CF">
            <w:r w:rsidRPr="00B014FD">
              <w:rPr>
                <w:lang w:val="en-US"/>
              </w:rPr>
              <w:t>Age, years</w:t>
            </w:r>
          </w:p>
          <w:p w14:paraId="01B113F7" w14:textId="7755862E" w:rsidR="00BC47CF" w:rsidRPr="00B014FD" w:rsidRDefault="007E1009" w:rsidP="00BC47CF">
            <w:pPr>
              <w:rPr>
                <w:highlight w:val="lightGray"/>
              </w:rPr>
            </w:pPr>
            <w:r>
              <w:rPr>
                <w:lang w:val="en-US"/>
              </w:rPr>
              <w:t>m</w:t>
            </w:r>
            <w:r w:rsidR="00BC47CF" w:rsidRPr="00B014FD">
              <w:rPr>
                <w:lang w:val="en-US"/>
              </w:rPr>
              <w:t>edian</w:t>
            </w:r>
            <w:r w:rsidR="00A824CE">
              <w:rPr>
                <w:lang w:val="en-US"/>
              </w:rPr>
              <w:t xml:space="preserve"> </w:t>
            </w:r>
            <w:r w:rsidR="00BC47CF" w:rsidRPr="00B014FD">
              <w:rPr>
                <w:lang w:val="en-US"/>
              </w:rPr>
              <w:t>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A17A" w14:textId="77777777" w:rsidR="00E46DB9" w:rsidRDefault="00E46DB9" w:rsidP="00BC47CF">
            <w:pPr>
              <w:rPr>
                <w:highlight w:val="lightGray"/>
              </w:rPr>
            </w:pPr>
          </w:p>
          <w:p w14:paraId="0157AE52" w14:textId="53043C71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</w:t>
            </w:r>
            <w:r w:rsidR="00D6030C" w:rsidRPr="00B014FD">
              <w:t>6</w:t>
            </w:r>
            <w:r w:rsidRPr="00B014FD">
              <w:t xml:space="preserve"> (2</w:t>
            </w:r>
            <w:r w:rsidR="00D6030C" w:rsidRPr="00B014FD">
              <w:t>1.5,</w:t>
            </w:r>
            <w:r w:rsidRPr="00B014FD">
              <w:t xml:space="preserve"> 3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DAEE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1BC72D20" w14:textId="00414FF1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</w:t>
            </w:r>
            <w:r w:rsidR="00D6030C" w:rsidRPr="00B014FD">
              <w:t>8</w:t>
            </w:r>
            <w:r w:rsidRPr="00B014FD">
              <w:t xml:space="preserve"> (2</w:t>
            </w:r>
            <w:r w:rsidR="00D6030C" w:rsidRPr="00B014FD">
              <w:t>4</w:t>
            </w:r>
            <w:r w:rsidRPr="00B014FD">
              <w:t>, 32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2291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431AEAFA" w14:textId="16EB2C66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26 (21, 3</w:t>
            </w:r>
            <w:r w:rsidR="00D6030C" w:rsidRPr="00B014FD">
              <w:t>2</w:t>
            </w:r>
            <w:r w:rsidRPr="00B014FD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551D" w14:textId="77777777" w:rsidR="001122F1" w:rsidRPr="00B014FD" w:rsidRDefault="001122F1" w:rsidP="00BC47CF"/>
          <w:p w14:paraId="7AB55504" w14:textId="7D17EB98" w:rsidR="00BC47CF" w:rsidRPr="00B014FD" w:rsidRDefault="00BC47CF" w:rsidP="00BC47CF">
            <w:r w:rsidRPr="00B014FD">
              <w:t>26 (21, 31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3DBF" w14:textId="77777777" w:rsidR="001122F1" w:rsidRPr="00B014FD" w:rsidRDefault="001122F1" w:rsidP="00BC47CF"/>
          <w:p w14:paraId="198B7B08" w14:textId="5206121A" w:rsidR="00BC47CF" w:rsidRPr="00B014FD" w:rsidRDefault="00BC47CF" w:rsidP="00BC47CF">
            <w:r w:rsidRPr="00B014FD">
              <w:t>27 (22, 34)</w:t>
            </w:r>
          </w:p>
        </w:tc>
      </w:tr>
      <w:tr w:rsidR="00D302EC" w:rsidRPr="00BC47CF" w14:paraId="17022F22" w14:textId="77777777" w:rsidTr="00D302EC">
        <w:trPr>
          <w:trHeight w:val="1970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402A6" w14:textId="363C600C" w:rsidR="007A6924" w:rsidRPr="007A6924" w:rsidRDefault="00BC47CF" w:rsidP="00BC47CF">
            <w:pPr>
              <w:rPr>
                <w:lang w:val="en-US"/>
              </w:rPr>
            </w:pPr>
            <w:r w:rsidRPr="00B014FD">
              <w:rPr>
                <w:lang w:val="en-US"/>
              </w:rPr>
              <w:t xml:space="preserve">Ethnicity </w:t>
            </w:r>
            <w:r w:rsidR="00892138">
              <w:rPr>
                <w:lang w:val="en-US"/>
              </w:rPr>
              <w:t>% (</w:t>
            </w:r>
            <w:r w:rsidRPr="00B014FD">
              <w:rPr>
                <w:lang w:val="en-US"/>
              </w:rPr>
              <w:t>n</w:t>
            </w:r>
            <w:r w:rsidR="00892138">
              <w:rPr>
                <w:lang w:val="en-US"/>
              </w:rPr>
              <w:t>)</w:t>
            </w:r>
          </w:p>
          <w:p w14:paraId="23B13EB3" w14:textId="310254EB" w:rsidR="00BC47CF" w:rsidRPr="00B014FD" w:rsidRDefault="00BC47CF" w:rsidP="00BC47CF">
            <w:r w:rsidRPr="00B014FD">
              <w:rPr>
                <w:lang w:val="en-US"/>
              </w:rPr>
              <w:t>Mandinka</w:t>
            </w:r>
          </w:p>
          <w:p w14:paraId="1778325A" w14:textId="77777777" w:rsidR="00623965" w:rsidRPr="00B014FD" w:rsidRDefault="00623965" w:rsidP="00BC47CF">
            <w:pPr>
              <w:rPr>
                <w:lang w:val="en-US"/>
              </w:rPr>
            </w:pPr>
          </w:p>
          <w:p w14:paraId="61BF3111" w14:textId="789C1901" w:rsidR="00BC47CF" w:rsidRPr="00B014FD" w:rsidRDefault="00BC47CF" w:rsidP="00BC47CF">
            <w:r w:rsidRPr="00B014FD">
              <w:rPr>
                <w:lang w:val="en-US"/>
              </w:rPr>
              <w:t>Wolof</w:t>
            </w:r>
          </w:p>
          <w:p w14:paraId="22657369" w14:textId="77777777" w:rsidR="00610DD1" w:rsidRPr="00B014FD" w:rsidRDefault="00610DD1" w:rsidP="00BC47CF">
            <w:pPr>
              <w:rPr>
                <w:lang w:val="en-US"/>
              </w:rPr>
            </w:pPr>
          </w:p>
          <w:p w14:paraId="3CE692BF" w14:textId="77777777" w:rsidR="00623965" w:rsidRPr="00B014FD" w:rsidRDefault="00623965" w:rsidP="00623965">
            <w:r w:rsidRPr="00B014FD">
              <w:rPr>
                <w:lang w:val="en-US"/>
              </w:rPr>
              <w:t>Fula</w:t>
            </w:r>
          </w:p>
          <w:p w14:paraId="23BB0A2B" w14:textId="77777777" w:rsidR="00623965" w:rsidRPr="00B014FD" w:rsidRDefault="00623965" w:rsidP="00BC47CF">
            <w:pPr>
              <w:rPr>
                <w:lang w:val="en-US"/>
              </w:rPr>
            </w:pPr>
          </w:p>
          <w:p w14:paraId="7ECA436C" w14:textId="31A1B575" w:rsidR="00BC47CF" w:rsidRPr="00B014FD" w:rsidRDefault="00BC47CF" w:rsidP="00BC47CF">
            <w:r w:rsidRPr="00B014FD">
              <w:rPr>
                <w:lang w:val="en-US"/>
              </w:rPr>
              <w:t>Others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527F" w14:textId="77777777" w:rsidR="007A6924" w:rsidRDefault="007A6924" w:rsidP="00BC47CF"/>
          <w:p w14:paraId="24792526" w14:textId="79DB2D76" w:rsidR="00BC47CF" w:rsidRPr="00B014FD" w:rsidRDefault="001369FB" w:rsidP="00BC47CF">
            <w:r w:rsidRPr="00B014FD">
              <w:t>44.6</w:t>
            </w:r>
            <w:r w:rsidR="00892138">
              <w:t xml:space="preserve"> (</w:t>
            </w:r>
            <w:r w:rsidR="00892138" w:rsidRPr="00B014FD">
              <w:t>50</w:t>
            </w:r>
            <w:r w:rsidR="00892138">
              <w:t>)</w:t>
            </w:r>
          </w:p>
          <w:p w14:paraId="518F7E2B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692D6F4" w14:textId="1D7E9A8F" w:rsidR="00BC47CF" w:rsidRPr="00B014FD" w:rsidRDefault="00B135B8" w:rsidP="00BC47CF">
            <w:r w:rsidRPr="00B014FD">
              <w:t>46.4</w:t>
            </w:r>
            <w:r w:rsidR="00892138">
              <w:t xml:space="preserve"> (</w:t>
            </w:r>
            <w:r w:rsidR="00892138" w:rsidRPr="00B014FD">
              <w:t>52</w:t>
            </w:r>
            <w:r w:rsidR="00892138">
              <w:t>)</w:t>
            </w:r>
          </w:p>
          <w:p w14:paraId="63334FE7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1B002D75" w14:textId="11E8E0FA" w:rsidR="00623965" w:rsidRPr="00B014FD" w:rsidRDefault="00CF0ECB" w:rsidP="00623965">
            <w:r w:rsidRPr="00B014FD">
              <w:t>5</w:t>
            </w:r>
            <w:r w:rsidR="00623965" w:rsidRPr="00B014FD">
              <w:t>.4</w:t>
            </w:r>
            <w:r w:rsidR="00892138">
              <w:t xml:space="preserve"> (</w:t>
            </w:r>
            <w:r w:rsidR="00892138" w:rsidRPr="00B014FD">
              <w:t>6</w:t>
            </w:r>
            <w:r w:rsidR="00892138">
              <w:t>)</w:t>
            </w:r>
          </w:p>
          <w:p w14:paraId="671849B4" w14:textId="77777777" w:rsidR="00623965" w:rsidRPr="00B014FD" w:rsidRDefault="00623965" w:rsidP="00BC47CF"/>
          <w:p w14:paraId="5A4D38AA" w14:textId="166E33B0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3.6</w:t>
            </w:r>
            <w:r w:rsidR="000B3F1D">
              <w:t xml:space="preserve"> (</w:t>
            </w:r>
            <w:r w:rsidR="000B3F1D" w:rsidRPr="00B014FD">
              <w:t>4</w:t>
            </w:r>
            <w:r w:rsidR="000B3F1D">
              <w:t>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8CF3D" w14:textId="77777777" w:rsidR="007A6924" w:rsidRDefault="007A6924" w:rsidP="00BC47CF"/>
          <w:p w14:paraId="597A7CD4" w14:textId="14AF1E95" w:rsidR="00BC47CF" w:rsidRPr="00B014FD" w:rsidRDefault="00BC47CF" w:rsidP="00BC47CF">
            <w:r w:rsidRPr="00B014FD">
              <w:t>3</w:t>
            </w:r>
            <w:r w:rsidR="001369FB" w:rsidRPr="00B014FD">
              <w:t>5.6</w:t>
            </w:r>
            <w:r w:rsidR="007C1C2D">
              <w:t xml:space="preserve"> (</w:t>
            </w:r>
            <w:r w:rsidR="007C1C2D" w:rsidRPr="00B014FD">
              <w:t>26</w:t>
            </w:r>
            <w:r w:rsidR="007C1C2D">
              <w:t>)</w:t>
            </w:r>
          </w:p>
          <w:p w14:paraId="4CD28C6E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4B13C9CD" w14:textId="39F6E47E" w:rsidR="00BC47CF" w:rsidRPr="00B014FD" w:rsidRDefault="00BC47CF" w:rsidP="00BC47CF">
            <w:r w:rsidRPr="00B014FD">
              <w:t>45.</w:t>
            </w:r>
            <w:r w:rsidR="00B135B8" w:rsidRPr="00B014FD">
              <w:t>2</w:t>
            </w:r>
            <w:r w:rsidR="007C1C2D">
              <w:t xml:space="preserve"> (</w:t>
            </w:r>
            <w:r w:rsidR="007C1C2D" w:rsidRPr="00B014FD">
              <w:t>33</w:t>
            </w:r>
            <w:r w:rsidR="007C1C2D">
              <w:t>)</w:t>
            </w:r>
          </w:p>
          <w:p w14:paraId="4117D353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5DCFBEDD" w14:textId="58F3A849" w:rsidR="00623965" w:rsidRPr="00B014FD" w:rsidRDefault="00CF0ECB" w:rsidP="00623965">
            <w:r w:rsidRPr="00B014FD">
              <w:t>16.4</w:t>
            </w:r>
            <w:r w:rsidR="007C1C2D">
              <w:t xml:space="preserve"> (</w:t>
            </w:r>
            <w:r w:rsidR="007C1C2D" w:rsidRPr="00B014FD">
              <w:t>12</w:t>
            </w:r>
            <w:r w:rsidR="007C1C2D">
              <w:t>)</w:t>
            </w:r>
          </w:p>
          <w:p w14:paraId="3B39E58F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1318FD1" w14:textId="65F02B93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2.7</w:t>
            </w:r>
            <w:r w:rsidR="007C1C2D">
              <w:t xml:space="preserve"> (</w:t>
            </w:r>
            <w:r w:rsidR="007C1C2D" w:rsidRPr="00B014FD">
              <w:t>2</w:t>
            </w:r>
            <w:r w:rsidR="007C1C2D"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A2FB1" w14:textId="77777777" w:rsidR="007A6924" w:rsidRDefault="007A6924" w:rsidP="00BC47CF"/>
          <w:p w14:paraId="13A90DA0" w14:textId="114D1357" w:rsidR="00BC47CF" w:rsidRPr="00B014FD" w:rsidRDefault="00BC47CF" w:rsidP="00BC47CF">
            <w:r w:rsidRPr="00B014FD">
              <w:t>41.</w:t>
            </w:r>
            <w:r w:rsidR="00291E35" w:rsidRPr="00B014FD">
              <w:t>1</w:t>
            </w:r>
            <w:r w:rsidR="003B4BE9">
              <w:t xml:space="preserve"> (</w:t>
            </w:r>
            <w:r w:rsidR="003B4BE9" w:rsidRPr="00B014FD">
              <w:t>86</w:t>
            </w:r>
            <w:r w:rsidR="003B4BE9">
              <w:t>)</w:t>
            </w:r>
          </w:p>
          <w:p w14:paraId="08EBF6D1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77C5BF6" w14:textId="01E81163" w:rsidR="00BC47CF" w:rsidRPr="00B014FD" w:rsidRDefault="00BC47CF" w:rsidP="00BC47CF">
            <w:r w:rsidRPr="00B014FD">
              <w:t>26.</w:t>
            </w:r>
            <w:r w:rsidR="007C0E3B" w:rsidRPr="00B014FD">
              <w:t>8</w:t>
            </w:r>
            <w:r w:rsidR="003B4BE9">
              <w:t xml:space="preserve"> (</w:t>
            </w:r>
            <w:r w:rsidR="003B4BE9" w:rsidRPr="00B014FD">
              <w:t>56</w:t>
            </w:r>
            <w:r w:rsidR="003B4BE9">
              <w:t>)</w:t>
            </w:r>
          </w:p>
          <w:p w14:paraId="5263C113" w14:textId="77777777" w:rsidR="00610DD1" w:rsidRPr="00B014FD" w:rsidRDefault="00610DD1" w:rsidP="00BC47CF">
            <w:pPr>
              <w:rPr>
                <w:highlight w:val="lightGray"/>
              </w:rPr>
            </w:pPr>
          </w:p>
          <w:p w14:paraId="1B972E04" w14:textId="27746AFD" w:rsidR="00623965" w:rsidRPr="00B014FD" w:rsidRDefault="000A63CD" w:rsidP="00623965">
            <w:r w:rsidRPr="00B014FD">
              <w:t>29.2</w:t>
            </w:r>
            <w:r w:rsidR="003B4BE9">
              <w:t xml:space="preserve"> </w:t>
            </w:r>
            <w:r w:rsidR="00C012BC">
              <w:t>(</w:t>
            </w:r>
            <w:r w:rsidR="00C012BC" w:rsidRPr="00B014FD">
              <w:t>61</w:t>
            </w:r>
            <w:r w:rsidR="00C012BC">
              <w:t>)</w:t>
            </w:r>
          </w:p>
          <w:p w14:paraId="274CC7F2" w14:textId="77777777" w:rsidR="00623965" w:rsidRPr="00B014FD" w:rsidRDefault="00623965" w:rsidP="00BC47CF">
            <w:pPr>
              <w:rPr>
                <w:highlight w:val="lightGray"/>
              </w:rPr>
            </w:pPr>
          </w:p>
          <w:p w14:paraId="58E0C5FB" w14:textId="61626D58" w:rsidR="00BC47CF" w:rsidRPr="00B014FD" w:rsidRDefault="00A8175B" w:rsidP="00BC47CF">
            <w:pPr>
              <w:rPr>
                <w:highlight w:val="lightGray"/>
              </w:rPr>
            </w:pPr>
            <w:r w:rsidRPr="00B014FD">
              <w:t>2.9</w:t>
            </w:r>
            <w:r w:rsidR="00C012BC">
              <w:t xml:space="preserve"> (</w:t>
            </w:r>
            <w:r w:rsidR="00C012BC" w:rsidRPr="00B014FD">
              <w:t>6</w:t>
            </w:r>
            <w:r w:rsidR="00C012BC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73C1" w14:textId="77777777" w:rsidR="007A6924" w:rsidRDefault="007A6924" w:rsidP="00BC47CF"/>
          <w:p w14:paraId="305D0FD1" w14:textId="6E81311E" w:rsidR="00BC47CF" w:rsidRPr="00B014FD" w:rsidRDefault="009F02AE" w:rsidP="00BC47CF">
            <w:r w:rsidRPr="00B014FD">
              <w:t>41.8</w:t>
            </w:r>
            <w:r w:rsidR="00C012BC">
              <w:t xml:space="preserve"> (</w:t>
            </w:r>
            <w:r w:rsidR="00C012BC" w:rsidRPr="00B014FD">
              <w:t>87</w:t>
            </w:r>
            <w:r w:rsidR="00C012BC">
              <w:t>)</w:t>
            </w:r>
          </w:p>
          <w:p w14:paraId="437DAF4C" w14:textId="77777777" w:rsidR="00623965" w:rsidRPr="00B014FD" w:rsidRDefault="00623965" w:rsidP="00BC47CF"/>
          <w:p w14:paraId="7D349206" w14:textId="2EBAEBA9" w:rsidR="00BC47CF" w:rsidRPr="00B014FD" w:rsidRDefault="001D0EA7" w:rsidP="00BC47CF">
            <w:r w:rsidRPr="00B014FD">
              <w:t>34.1</w:t>
            </w:r>
            <w:r w:rsidR="00C012BC">
              <w:t xml:space="preserve"> (</w:t>
            </w:r>
            <w:r w:rsidR="00C012BC" w:rsidRPr="00B014FD">
              <w:t>71</w:t>
            </w:r>
            <w:r w:rsidR="00C012BC">
              <w:t>)</w:t>
            </w:r>
          </w:p>
          <w:p w14:paraId="1C4BB8D7" w14:textId="77777777" w:rsidR="00610DD1" w:rsidRPr="00B014FD" w:rsidRDefault="00610DD1" w:rsidP="00BC47CF"/>
          <w:p w14:paraId="052945C5" w14:textId="5344D878" w:rsidR="00623965" w:rsidRPr="00B014FD" w:rsidRDefault="00623965" w:rsidP="00623965">
            <w:r w:rsidRPr="00B014FD">
              <w:t>23.6</w:t>
            </w:r>
            <w:r w:rsidR="00C012BC">
              <w:t xml:space="preserve"> (</w:t>
            </w:r>
            <w:r w:rsidR="00C012BC" w:rsidRPr="00B014FD">
              <w:t>49</w:t>
            </w:r>
            <w:r w:rsidR="00C012BC">
              <w:t>)</w:t>
            </w:r>
          </w:p>
          <w:p w14:paraId="4438A2B3" w14:textId="77777777" w:rsidR="00623965" w:rsidRPr="00B014FD" w:rsidRDefault="00623965" w:rsidP="00BC47CF"/>
          <w:p w14:paraId="64D2ECDC" w14:textId="127624D4" w:rsidR="00BC47CF" w:rsidRPr="00B014FD" w:rsidRDefault="00BC47CF" w:rsidP="00BC47CF">
            <w:r w:rsidRPr="00B014FD">
              <w:t>0.5</w:t>
            </w:r>
            <w:r w:rsidR="00C012BC">
              <w:t xml:space="preserve"> (</w:t>
            </w:r>
            <w:r w:rsidR="00C012BC" w:rsidRPr="00B014FD">
              <w:t>1</w:t>
            </w:r>
            <w:r w:rsidR="00C012BC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487E" w14:textId="77777777" w:rsidR="007A6924" w:rsidRDefault="007A6924" w:rsidP="00BC47CF"/>
          <w:p w14:paraId="3F1C32F5" w14:textId="3BDCBEE3" w:rsidR="00BC47CF" w:rsidRPr="00B014FD" w:rsidRDefault="001369FB" w:rsidP="00BC47CF">
            <w:r w:rsidRPr="00B014FD">
              <w:t>39.8</w:t>
            </w:r>
            <w:r w:rsidR="00C012BC">
              <w:t xml:space="preserve"> (</w:t>
            </w:r>
            <w:r w:rsidR="00C012BC" w:rsidRPr="00B014FD">
              <w:t>80</w:t>
            </w:r>
            <w:r w:rsidR="00C012BC">
              <w:t>)</w:t>
            </w:r>
          </w:p>
          <w:p w14:paraId="6309F266" w14:textId="77777777" w:rsidR="00623965" w:rsidRPr="00B014FD" w:rsidRDefault="00623965" w:rsidP="00BC47CF"/>
          <w:p w14:paraId="37DBC3FC" w14:textId="261117C7" w:rsidR="00BC47CF" w:rsidRPr="00B014FD" w:rsidRDefault="00BC47CF" w:rsidP="00BC47CF">
            <w:r w:rsidRPr="00B014FD">
              <w:t>21.</w:t>
            </w:r>
            <w:r w:rsidR="007F1E4C" w:rsidRPr="00B014FD">
              <w:t>9</w:t>
            </w:r>
            <w:r w:rsidR="00C012BC">
              <w:t xml:space="preserve"> (</w:t>
            </w:r>
            <w:r w:rsidR="00C012BC" w:rsidRPr="00B014FD">
              <w:t>44</w:t>
            </w:r>
            <w:r w:rsidR="00C012BC">
              <w:t>)</w:t>
            </w:r>
          </w:p>
          <w:p w14:paraId="0DC7041A" w14:textId="77777777" w:rsidR="00610DD1" w:rsidRPr="00B014FD" w:rsidRDefault="00610DD1" w:rsidP="00BC47CF"/>
          <w:p w14:paraId="3D1F6615" w14:textId="5013A5C2" w:rsidR="00623965" w:rsidRPr="00B014FD" w:rsidRDefault="00623965" w:rsidP="00623965">
            <w:r w:rsidRPr="00B014FD">
              <w:t>33.8</w:t>
            </w:r>
            <w:r w:rsidR="00C012BC">
              <w:t xml:space="preserve"> (</w:t>
            </w:r>
            <w:r w:rsidR="00C012BC" w:rsidRPr="00B014FD">
              <w:t>68</w:t>
            </w:r>
            <w:r w:rsidR="00C012BC">
              <w:t>)</w:t>
            </w:r>
          </w:p>
          <w:p w14:paraId="17CC7FDF" w14:textId="77777777" w:rsidR="00623965" w:rsidRPr="00B014FD" w:rsidRDefault="00623965" w:rsidP="00BC47CF"/>
          <w:p w14:paraId="32B0C13D" w14:textId="77777777" w:rsidR="00BC47CF" w:rsidRDefault="00BC47CF" w:rsidP="00BC47CF">
            <w:r w:rsidRPr="00B014FD">
              <w:t>4.5</w:t>
            </w:r>
            <w:r w:rsidR="00C012BC">
              <w:t xml:space="preserve"> (</w:t>
            </w:r>
            <w:r w:rsidR="00C012BC" w:rsidRPr="00B014FD">
              <w:t>9</w:t>
            </w:r>
            <w:r w:rsidR="00C012BC">
              <w:t>)</w:t>
            </w:r>
          </w:p>
          <w:p w14:paraId="04FA725E" w14:textId="29516587" w:rsidR="00E46DB9" w:rsidRPr="00B014FD" w:rsidRDefault="00E46DB9" w:rsidP="00BC47CF"/>
        </w:tc>
      </w:tr>
      <w:tr w:rsidR="00D302EC" w:rsidRPr="00BC47CF" w14:paraId="62487C80" w14:textId="77777777" w:rsidTr="00D302EC">
        <w:trPr>
          <w:trHeight w:val="846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DA8E" w14:textId="0D10AA29" w:rsidR="00BC47CF" w:rsidRPr="00B014FD" w:rsidRDefault="00BC47CF" w:rsidP="00BC47CF">
            <w:r w:rsidRPr="00B014FD">
              <w:rPr>
                <w:lang w:val="en-US"/>
              </w:rPr>
              <w:t>H</w:t>
            </w:r>
            <w:r w:rsidR="00A82074">
              <w:rPr>
                <w:lang w:val="en-US"/>
              </w:rPr>
              <w:t>ousehold</w:t>
            </w:r>
            <w:r w:rsidRPr="00B014FD">
              <w:rPr>
                <w:lang w:val="en-US"/>
              </w:rPr>
              <w:t xml:space="preserve"> size</w:t>
            </w:r>
          </w:p>
          <w:p w14:paraId="528B640F" w14:textId="4D53A184" w:rsidR="00BC47CF" w:rsidRPr="00B014FD" w:rsidRDefault="00BC47CF" w:rsidP="00BC47CF">
            <w:r w:rsidRPr="00B014FD">
              <w:rPr>
                <w:lang w:val="en-US"/>
              </w:rPr>
              <w:t>median 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72CD" w14:textId="77777777" w:rsidR="001122F1" w:rsidRPr="00B014FD" w:rsidRDefault="001122F1" w:rsidP="00BC47CF"/>
          <w:p w14:paraId="488A718F" w14:textId="2FAD9694" w:rsidR="00BC47CF" w:rsidRPr="00B014FD" w:rsidRDefault="00255C40" w:rsidP="00BC47CF">
            <w:pPr>
              <w:rPr>
                <w:highlight w:val="lightGray"/>
              </w:rPr>
            </w:pPr>
            <w:r w:rsidRPr="00B014FD">
              <w:t xml:space="preserve">9 </w:t>
            </w:r>
            <w:r w:rsidR="00BC47CF" w:rsidRPr="00B014FD">
              <w:t>(6, 9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E9BD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02335A30" w14:textId="2122348C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8 (5, 9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1162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071791BF" w14:textId="603B3775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9 (</w:t>
            </w:r>
            <w:r w:rsidR="00977213" w:rsidRPr="00B014FD">
              <w:t>8</w:t>
            </w:r>
            <w:r w:rsidRPr="00B014FD">
              <w:t>, 9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129F" w14:textId="77777777" w:rsidR="001122F1" w:rsidRPr="00B014FD" w:rsidRDefault="001122F1" w:rsidP="00BC47CF"/>
          <w:p w14:paraId="2E3F099B" w14:textId="1BECCFFE" w:rsidR="00BC47CF" w:rsidRPr="00B014FD" w:rsidRDefault="00BC47CF" w:rsidP="00BC47CF">
            <w:r w:rsidRPr="00B014FD">
              <w:t>9 (6, 9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E8F3" w14:textId="77777777" w:rsidR="001122F1" w:rsidRPr="00B014FD" w:rsidRDefault="001122F1" w:rsidP="00BC47CF"/>
          <w:p w14:paraId="43605923" w14:textId="3C7B4550" w:rsidR="00BC47CF" w:rsidRPr="00B014FD" w:rsidRDefault="00BC47CF" w:rsidP="00BC47CF">
            <w:r w:rsidRPr="00B014FD">
              <w:t>9 (8, 9)</w:t>
            </w:r>
          </w:p>
        </w:tc>
      </w:tr>
      <w:tr w:rsidR="00D302EC" w:rsidRPr="00BC47CF" w14:paraId="1196F478" w14:textId="77777777" w:rsidTr="00D302EC">
        <w:trPr>
          <w:trHeight w:val="332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287F" w14:textId="77777777" w:rsidR="00BC47CF" w:rsidRPr="00B014FD" w:rsidRDefault="00BC47CF" w:rsidP="00BC47CF">
            <w:r w:rsidRPr="00B014FD">
              <w:rPr>
                <w:lang w:val="en-US"/>
              </w:rPr>
              <w:t>Parity</w:t>
            </w:r>
          </w:p>
          <w:p w14:paraId="6C675C7C" w14:textId="1C682397" w:rsidR="00BC47CF" w:rsidRPr="00B014FD" w:rsidRDefault="00BC47CF" w:rsidP="00BC47CF">
            <w:pPr>
              <w:rPr>
                <w:highlight w:val="lightGray"/>
              </w:rPr>
            </w:pPr>
            <w:r w:rsidRPr="00B014FD">
              <w:rPr>
                <w:lang w:val="en-US"/>
              </w:rPr>
              <w:t>median (IQR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F6B7" w14:textId="77777777" w:rsidR="001122F1" w:rsidRPr="00B014FD" w:rsidRDefault="001122F1" w:rsidP="00BC47CF"/>
          <w:p w14:paraId="545404C5" w14:textId="1CDB98C8" w:rsidR="00BC47CF" w:rsidRPr="00B014FD" w:rsidRDefault="00BC47CF" w:rsidP="00BC47CF">
            <w:pPr>
              <w:rPr>
                <w:highlight w:val="lightGray"/>
              </w:rPr>
            </w:pPr>
            <w:r w:rsidRPr="00B014FD">
              <w:t>3 (2, 5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5A73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3647DFFF" w14:textId="12F83126" w:rsidR="00BC47CF" w:rsidRPr="00B014FD" w:rsidRDefault="006361C1" w:rsidP="00BC47CF">
            <w:pPr>
              <w:rPr>
                <w:highlight w:val="lightGray"/>
              </w:rPr>
            </w:pPr>
            <w:r w:rsidRPr="00B014FD">
              <w:t xml:space="preserve">4 </w:t>
            </w:r>
            <w:r w:rsidR="00BC47CF" w:rsidRPr="00B014FD">
              <w:t>(2, 5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EB81" w14:textId="77777777" w:rsidR="001122F1" w:rsidRPr="00B014FD" w:rsidRDefault="001122F1" w:rsidP="00BC47CF">
            <w:pPr>
              <w:rPr>
                <w:highlight w:val="lightGray"/>
              </w:rPr>
            </w:pPr>
          </w:p>
          <w:p w14:paraId="7E68F8B9" w14:textId="296D1493" w:rsidR="00BC47CF" w:rsidRPr="00B014FD" w:rsidRDefault="006361C1" w:rsidP="00BC47CF">
            <w:pPr>
              <w:rPr>
                <w:highlight w:val="lightGray"/>
              </w:rPr>
            </w:pPr>
            <w:r w:rsidRPr="00B014FD">
              <w:t>2</w:t>
            </w:r>
            <w:r w:rsidR="00BC47CF" w:rsidRPr="00B014FD">
              <w:t xml:space="preserve"> (1, </w:t>
            </w:r>
            <w:r w:rsidRPr="00B014FD">
              <w:t>5</w:t>
            </w:r>
            <w:r w:rsidR="00BC47CF" w:rsidRPr="00B014FD">
              <w:t>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C909" w14:textId="77777777" w:rsidR="001122F1" w:rsidRPr="00B014FD" w:rsidRDefault="001122F1" w:rsidP="00BC47CF"/>
          <w:p w14:paraId="1C1ACF2A" w14:textId="551F9D5D" w:rsidR="00BC47CF" w:rsidRPr="00B014FD" w:rsidRDefault="00BC47CF" w:rsidP="00BC47CF">
            <w:r w:rsidRPr="00B014FD">
              <w:t>3 (1, 5)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1A7F" w14:textId="77777777" w:rsidR="001122F1" w:rsidRPr="00B014FD" w:rsidRDefault="001122F1" w:rsidP="00BC47CF"/>
          <w:p w14:paraId="7D482018" w14:textId="77777777" w:rsidR="00BC47CF" w:rsidRDefault="00BC47CF" w:rsidP="00BC47CF">
            <w:r w:rsidRPr="00B014FD">
              <w:t>3 (1, 5)</w:t>
            </w:r>
          </w:p>
          <w:p w14:paraId="4B8A3EC5" w14:textId="41F208CB" w:rsidR="00E46DB9" w:rsidRPr="00B014FD" w:rsidRDefault="00E46DB9" w:rsidP="00BC47CF"/>
        </w:tc>
      </w:tr>
    </w:tbl>
    <w:p w14:paraId="6C710669" w14:textId="77777777" w:rsidR="00062018" w:rsidRDefault="00062018">
      <w:bookmarkStart w:id="0" w:name="_GoBack"/>
      <w:bookmarkEnd w:id="0"/>
    </w:p>
    <w:sectPr w:rsidR="0006201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9A746" w14:textId="77777777" w:rsidR="00F81FB1" w:rsidRDefault="00F81FB1" w:rsidP="002D7293">
      <w:pPr>
        <w:spacing w:after="0" w:line="240" w:lineRule="auto"/>
      </w:pPr>
      <w:r>
        <w:separator/>
      </w:r>
    </w:p>
  </w:endnote>
  <w:endnote w:type="continuationSeparator" w:id="0">
    <w:p w14:paraId="264CDEA9" w14:textId="77777777" w:rsidR="00F81FB1" w:rsidRDefault="00F81FB1" w:rsidP="002D7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078B8" w14:textId="77777777" w:rsidR="00F81FB1" w:rsidRDefault="00F81FB1" w:rsidP="002D7293">
      <w:pPr>
        <w:spacing w:after="0" w:line="240" w:lineRule="auto"/>
      </w:pPr>
      <w:r>
        <w:separator/>
      </w:r>
    </w:p>
  </w:footnote>
  <w:footnote w:type="continuationSeparator" w:id="0">
    <w:p w14:paraId="286154A9" w14:textId="77777777" w:rsidR="00F81FB1" w:rsidRDefault="00F81FB1" w:rsidP="002D7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A1647" w14:textId="2F097635" w:rsidR="002D7293" w:rsidRDefault="002D7293">
    <w:pPr>
      <w:pStyle w:val="Header"/>
    </w:pPr>
    <w:proofErr w:type="spellStart"/>
    <w:r>
      <w:t>periCOVID</w:t>
    </w:r>
    <w:proofErr w:type="spellEnd"/>
    <w:r>
      <w:t xml:space="preserve"> manuscript: result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736E1"/>
    <w:multiLevelType w:val="hybridMultilevel"/>
    <w:tmpl w:val="20E08B12"/>
    <w:lvl w:ilvl="0" w:tplc="4216C0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A1"/>
    <w:rsid w:val="000119AF"/>
    <w:rsid w:val="00023F60"/>
    <w:rsid w:val="00025EE4"/>
    <w:rsid w:val="00043345"/>
    <w:rsid w:val="000535EB"/>
    <w:rsid w:val="000553A1"/>
    <w:rsid w:val="00060D9A"/>
    <w:rsid w:val="00062018"/>
    <w:rsid w:val="00067CB0"/>
    <w:rsid w:val="00072906"/>
    <w:rsid w:val="000815FA"/>
    <w:rsid w:val="000948D5"/>
    <w:rsid w:val="000A63CD"/>
    <w:rsid w:val="000B3F1D"/>
    <w:rsid w:val="000C5873"/>
    <w:rsid w:val="000E211E"/>
    <w:rsid w:val="000E315F"/>
    <w:rsid w:val="000E4547"/>
    <w:rsid w:val="000F1223"/>
    <w:rsid w:val="000F3C5D"/>
    <w:rsid w:val="0010375C"/>
    <w:rsid w:val="00104CAB"/>
    <w:rsid w:val="00106BD0"/>
    <w:rsid w:val="00107FFB"/>
    <w:rsid w:val="001122F1"/>
    <w:rsid w:val="00114370"/>
    <w:rsid w:val="001261B5"/>
    <w:rsid w:val="001369FB"/>
    <w:rsid w:val="001610DC"/>
    <w:rsid w:val="00163F38"/>
    <w:rsid w:val="00193032"/>
    <w:rsid w:val="001A7AF1"/>
    <w:rsid w:val="001B08A4"/>
    <w:rsid w:val="001C07F5"/>
    <w:rsid w:val="001C2694"/>
    <w:rsid w:val="001C26E0"/>
    <w:rsid w:val="001C2E18"/>
    <w:rsid w:val="001C68C8"/>
    <w:rsid w:val="001D0EA7"/>
    <w:rsid w:val="001E32E8"/>
    <w:rsid w:val="001F134B"/>
    <w:rsid w:val="0020150E"/>
    <w:rsid w:val="002029CB"/>
    <w:rsid w:val="00204D89"/>
    <w:rsid w:val="00205260"/>
    <w:rsid w:val="00212F10"/>
    <w:rsid w:val="0021464B"/>
    <w:rsid w:val="00216762"/>
    <w:rsid w:val="002254B0"/>
    <w:rsid w:val="00237E5F"/>
    <w:rsid w:val="002401DE"/>
    <w:rsid w:val="002442B2"/>
    <w:rsid w:val="00255C40"/>
    <w:rsid w:val="00272AC4"/>
    <w:rsid w:val="00273A74"/>
    <w:rsid w:val="0028430F"/>
    <w:rsid w:val="0028486C"/>
    <w:rsid w:val="00286D49"/>
    <w:rsid w:val="00291E35"/>
    <w:rsid w:val="00297C32"/>
    <w:rsid w:val="002A0713"/>
    <w:rsid w:val="002A58F3"/>
    <w:rsid w:val="002C2F87"/>
    <w:rsid w:val="002C39C1"/>
    <w:rsid w:val="002C5952"/>
    <w:rsid w:val="002D7293"/>
    <w:rsid w:val="002D752D"/>
    <w:rsid w:val="002F0C89"/>
    <w:rsid w:val="002F2793"/>
    <w:rsid w:val="0030390D"/>
    <w:rsid w:val="0031263F"/>
    <w:rsid w:val="003233BF"/>
    <w:rsid w:val="003319BE"/>
    <w:rsid w:val="00333739"/>
    <w:rsid w:val="00334AA7"/>
    <w:rsid w:val="00336CB9"/>
    <w:rsid w:val="00345200"/>
    <w:rsid w:val="00364BC2"/>
    <w:rsid w:val="003664E3"/>
    <w:rsid w:val="003674F8"/>
    <w:rsid w:val="00381326"/>
    <w:rsid w:val="00383263"/>
    <w:rsid w:val="00384644"/>
    <w:rsid w:val="00390B04"/>
    <w:rsid w:val="003977A6"/>
    <w:rsid w:val="003A0EE3"/>
    <w:rsid w:val="003A0F35"/>
    <w:rsid w:val="003A3290"/>
    <w:rsid w:val="003B4BE9"/>
    <w:rsid w:val="003B77F8"/>
    <w:rsid w:val="003C7D06"/>
    <w:rsid w:val="003D1563"/>
    <w:rsid w:val="003E2BC7"/>
    <w:rsid w:val="0041155F"/>
    <w:rsid w:val="00412D65"/>
    <w:rsid w:val="0041332E"/>
    <w:rsid w:val="0041784C"/>
    <w:rsid w:val="0042377C"/>
    <w:rsid w:val="0042640B"/>
    <w:rsid w:val="00441400"/>
    <w:rsid w:val="0044424D"/>
    <w:rsid w:val="004466AE"/>
    <w:rsid w:val="00456E9D"/>
    <w:rsid w:val="0047613B"/>
    <w:rsid w:val="0049651A"/>
    <w:rsid w:val="004C6D8F"/>
    <w:rsid w:val="00507FD6"/>
    <w:rsid w:val="005224A1"/>
    <w:rsid w:val="00562227"/>
    <w:rsid w:val="0057266F"/>
    <w:rsid w:val="005931E9"/>
    <w:rsid w:val="005A64EB"/>
    <w:rsid w:val="005B23FB"/>
    <w:rsid w:val="005C5CF4"/>
    <w:rsid w:val="005D19E4"/>
    <w:rsid w:val="005F11A5"/>
    <w:rsid w:val="005F1453"/>
    <w:rsid w:val="00610DD1"/>
    <w:rsid w:val="00613377"/>
    <w:rsid w:val="0061784E"/>
    <w:rsid w:val="00623965"/>
    <w:rsid w:val="00630665"/>
    <w:rsid w:val="00630A0E"/>
    <w:rsid w:val="006361C1"/>
    <w:rsid w:val="00643448"/>
    <w:rsid w:val="00656FB7"/>
    <w:rsid w:val="006676C9"/>
    <w:rsid w:val="0067490D"/>
    <w:rsid w:val="00681E6B"/>
    <w:rsid w:val="00686BAF"/>
    <w:rsid w:val="006B09C0"/>
    <w:rsid w:val="006C3C95"/>
    <w:rsid w:val="006C55EA"/>
    <w:rsid w:val="006E279A"/>
    <w:rsid w:val="006E7195"/>
    <w:rsid w:val="00700660"/>
    <w:rsid w:val="00741F35"/>
    <w:rsid w:val="00762AFA"/>
    <w:rsid w:val="00772902"/>
    <w:rsid w:val="007926AE"/>
    <w:rsid w:val="007A12C8"/>
    <w:rsid w:val="007A6924"/>
    <w:rsid w:val="007B6FA9"/>
    <w:rsid w:val="007C0E3B"/>
    <w:rsid w:val="007C1C2D"/>
    <w:rsid w:val="007C3B35"/>
    <w:rsid w:val="007D62F4"/>
    <w:rsid w:val="007E080D"/>
    <w:rsid w:val="007E1009"/>
    <w:rsid w:val="007E3C33"/>
    <w:rsid w:val="007E5498"/>
    <w:rsid w:val="007F1E4C"/>
    <w:rsid w:val="007F383B"/>
    <w:rsid w:val="008131C5"/>
    <w:rsid w:val="00823A23"/>
    <w:rsid w:val="00827446"/>
    <w:rsid w:val="008277E4"/>
    <w:rsid w:val="00852A4A"/>
    <w:rsid w:val="00852FD2"/>
    <w:rsid w:val="00856E08"/>
    <w:rsid w:val="00856E57"/>
    <w:rsid w:val="008808E6"/>
    <w:rsid w:val="00892138"/>
    <w:rsid w:val="008A09EE"/>
    <w:rsid w:val="008A44DF"/>
    <w:rsid w:val="008B285C"/>
    <w:rsid w:val="008C195F"/>
    <w:rsid w:val="008C2CF4"/>
    <w:rsid w:val="008C5FD0"/>
    <w:rsid w:val="008F1599"/>
    <w:rsid w:val="008F39E6"/>
    <w:rsid w:val="00912F5D"/>
    <w:rsid w:val="00923829"/>
    <w:rsid w:val="00937CBA"/>
    <w:rsid w:val="00941F27"/>
    <w:rsid w:val="00961715"/>
    <w:rsid w:val="00977213"/>
    <w:rsid w:val="00995D08"/>
    <w:rsid w:val="009A3932"/>
    <w:rsid w:val="009B3888"/>
    <w:rsid w:val="009B626D"/>
    <w:rsid w:val="009D2947"/>
    <w:rsid w:val="009D4564"/>
    <w:rsid w:val="009D6892"/>
    <w:rsid w:val="009E2826"/>
    <w:rsid w:val="009E4474"/>
    <w:rsid w:val="009F02AE"/>
    <w:rsid w:val="009F1BCF"/>
    <w:rsid w:val="009F67EC"/>
    <w:rsid w:val="00A07291"/>
    <w:rsid w:val="00A1013D"/>
    <w:rsid w:val="00A5219B"/>
    <w:rsid w:val="00A6141A"/>
    <w:rsid w:val="00A61FB6"/>
    <w:rsid w:val="00A77DB4"/>
    <w:rsid w:val="00A8175B"/>
    <w:rsid w:val="00A82074"/>
    <w:rsid w:val="00A824CE"/>
    <w:rsid w:val="00A84B1C"/>
    <w:rsid w:val="00A906B8"/>
    <w:rsid w:val="00AA177D"/>
    <w:rsid w:val="00AA2275"/>
    <w:rsid w:val="00AA468D"/>
    <w:rsid w:val="00AD1DFE"/>
    <w:rsid w:val="00AE7A7D"/>
    <w:rsid w:val="00AF6162"/>
    <w:rsid w:val="00B014FD"/>
    <w:rsid w:val="00B04091"/>
    <w:rsid w:val="00B0467E"/>
    <w:rsid w:val="00B135B8"/>
    <w:rsid w:val="00B26686"/>
    <w:rsid w:val="00B32D0F"/>
    <w:rsid w:val="00B51865"/>
    <w:rsid w:val="00B71CCD"/>
    <w:rsid w:val="00B759F3"/>
    <w:rsid w:val="00B90C14"/>
    <w:rsid w:val="00B93D9F"/>
    <w:rsid w:val="00B9424D"/>
    <w:rsid w:val="00BA1814"/>
    <w:rsid w:val="00BA69CD"/>
    <w:rsid w:val="00BC002F"/>
    <w:rsid w:val="00BC47CF"/>
    <w:rsid w:val="00BC557C"/>
    <w:rsid w:val="00C012BC"/>
    <w:rsid w:val="00C10716"/>
    <w:rsid w:val="00C3273A"/>
    <w:rsid w:val="00C34205"/>
    <w:rsid w:val="00C431A8"/>
    <w:rsid w:val="00C57BE1"/>
    <w:rsid w:val="00C669CA"/>
    <w:rsid w:val="00C732ED"/>
    <w:rsid w:val="00CA6AC9"/>
    <w:rsid w:val="00CB129F"/>
    <w:rsid w:val="00CB3732"/>
    <w:rsid w:val="00CB589C"/>
    <w:rsid w:val="00CC283F"/>
    <w:rsid w:val="00CC7CF4"/>
    <w:rsid w:val="00CD2B0D"/>
    <w:rsid w:val="00CE338C"/>
    <w:rsid w:val="00CF0ECB"/>
    <w:rsid w:val="00CF4B01"/>
    <w:rsid w:val="00D029E6"/>
    <w:rsid w:val="00D1696C"/>
    <w:rsid w:val="00D302EC"/>
    <w:rsid w:val="00D319BC"/>
    <w:rsid w:val="00D37576"/>
    <w:rsid w:val="00D5089E"/>
    <w:rsid w:val="00D51B97"/>
    <w:rsid w:val="00D522B1"/>
    <w:rsid w:val="00D6030C"/>
    <w:rsid w:val="00D65A71"/>
    <w:rsid w:val="00D66A99"/>
    <w:rsid w:val="00D67C6A"/>
    <w:rsid w:val="00D711C9"/>
    <w:rsid w:val="00D808AB"/>
    <w:rsid w:val="00D96F8B"/>
    <w:rsid w:val="00DC2583"/>
    <w:rsid w:val="00DE6BBC"/>
    <w:rsid w:val="00E03795"/>
    <w:rsid w:val="00E138A0"/>
    <w:rsid w:val="00E21D2A"/>
    <w:rsid w:val="00E35603"/>
    <w:rsid w:val="00E40F64"/>
    <w:rsid w:val="00E46DB9"/>
    <w:rsid w:val="00E517E0"/>
    <w:rsid w:val="00E7239C"/>
    <w:rsid w:val="00E93953"/>
    <w:rsid w:val="00EA3F78"/>
    <w:rsid w:val="00EC39DD"/>
    <w:rsid w:val="00EC7F76"/>
    <w:rsid w:val="00F05BD7"/>
    <w:rsid w:val="00F05DF2"/>
    <w:rsid w:val="00F139F8"/>
    <w:rsid w:val="00F3344E"/>
    <w:rsid w:val="00F33F05"/>
    <w:rsid w:val="00F61BDB"/>
    <w:rsid w:val="00F67F21"/>
    <w:rsid w:val="00F81FB1"/>
    <w:rsid w:val="00FA131B"/>
    <w:rsid w:val="00FD1797"/>
    <w:rsid w:val="00FE53A3"/>
    <w:rsid w:val="00FE5D40"/>
    <w:rsid w:val="00FF16A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CB13"/>
  <w15:chartTrackingRefBased/>
  <w15:docId w15:val="{1F2846AE-FCE9-4E90-96B3-7B6D5E13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852A4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F6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3F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58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7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3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808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93"/>
  </w:style>
  <w:style w:type="paragraph" w:styleId="Footer">
    <w:name w:val="footer"/>
    <w:basedOn w:val="Normal"/>
    <w:link w:val="Foot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93"/>
  </w:style>
  <w:style w:type="table" w:styleId="GridTable1Light-Accent3">
    <w:name w:val="Grid Table 1 Light Accent 3"/>
    <w:basedOn w:val="TableNormal"/>
    <w:uiPriority w:val="46"/>
    <w:rsid w:val="00FD179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ca</dc:creator>
  <cp:keywords/>
  <dc:description/>
  <cp:lastModifiedBy>Ramatoulie Janha</cp:lastModifiedBy>
  <cp:revision>3</cp:revision>
  <dcterms:created xsi:type="dcterms:W3CDTF">2023-04-26T10:43:00Z</dcterms:created>
  <dcterms:modified xsi:type="dcterms:W3CDTF">2023-04-26T10:43:00Z</dcterms:modified>
</cp:coreProperties>
</file>